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057B" w:rsidRPr="00431D2E" w:rsidRDefault="0024057B" w:rsidP="0024057B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</w:t>
      </w:r>
      <w:r w:rsidRPr="004C1FC5">
        <w:rPr>
          <w:rFonts w:ascii="Arial" w:hAnsi="Arial" w:cs="Arial"/>
          <w:b/>
          <w:sz w:val="24"/>
          <w:szCs w:val="24"/>
        </w:rPr>
        <w:t xml:space="preserve">able </w:t>
      </w:r>
      <w:r>
        <w:rPr>
          <w:rFonts w:ascii="Arial" w:hAnsi="Arial" w:cs="Arial"/>
          <w:b/>
          <w:sz w:val="24"/>
          <w:szCs w:val="24"/>
        </w:rPr>
        <w:t>S5</w:t>
      </w:r>
      <w:r w:rsidRPr="00B4292A">
        <w:rPr>
          <w:rFonts w:ascii="Arial" w:hAnsi="Arial" w:cs="Arial"/>
          <w:b/>
          <w:sz w:val="24"/>
          <w:szCs w:val="24"/>
        </w:rPr>
        <w:t xml:space="preserve">. </w:t>
      </w:r>
      <w:r w:rsidRPr="00431D2E">
        <w:rPr>
          <w:rFonts w:ascii="Arial" w:hAnsi="Arial" w:cs="Arial"/>
          <w:b/>
          <w:sz w:val="24"/>
          <w:szCs w:val="24"/>
        </w:rPr>
        <w:t>Unadjusted and adjusted associations between a 1</w:t>
      </w:r>
      <w:r w:rsidR="00EC27D7">
        <w:rPr>
          <w:rFonts w:ascii="Arial" w:hAnsi="Arial" w:cs="Arial"/>
          <w:b/>
          <w:sz w:val="24"/>
          <w:szCs w:val="24"/>
        </w:rPr>
        <w:t>-</w:t>
      </w:r>
      <w:r>
        <w:rPr>
          <w:rFonts w:ascii="Arial" w:hAnsi="Arial" w:cs="Arial"/>
          <w:b/>
          <w:sz w:val="24"/>
          <w:szCs w:val="24"/>
        </w:rPr>
        <w:t>standard deviation</w:t>
      </w:r>
      <w:r w:rsidRPr="00431D2E">
        <w:rPr>
          <w:rFonts w:ascii="Arial" w:hAnsi="Arial" w:cs="Arial"/>
          <w:b/>
          <w:sz w:val="24"/>
          <w:szCs w:val="24"/>
        </w:rPr>
        <w:t xml:space="preserve"> change in urbanicity and lifestyle risk factors by sex, Uganda, 2011</w:t>
      </w:r>
      <w:bookmarkStart w:id="0" w:name="_GoBack"/>
      <w:bookmarkEnd w:id="0"/>
    </w:p>
    <w:p w:rsidR="0024057B" w:rsidRDefault="0024057B" w:rsidP="0024057B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</w:p>
    <w:tbl>
      <w:tblPr>
        <w:tblStyle w:val="LightShading"/>
        <w:tblW w:w="15026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5104"/>
        <w:gridCol w:w="283"/>
        <w:gridCol w:w="2410"/>
        <w:gridCol w:w="283"/>
        <w:gridCol w:w="2411"/>
        <w:gridCol w:w="284"/>
        <w:gridCol w:w="2409"/>
        <w:gridCol w:w="283"/>
        <w:gridCol w:w="1559"/>
      </w:tblGrid>
      <w:tr w:rsidR="00EC27D7" w:rsidRPr="007B40D1" w:rsidTr="007D73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vMerge w:val="restart"/>
            <w:tcBorders>
              <w:top w:val="single" w:sz="4" w:space="0" w:color="auto"/>
            </w:tcBorders>
          </w:tcPr>
          <w:p w:rsidR="00EC27D7" w:rsidRPr="00664046" w:rsidRDefault="00EC27D7" w:rsidP="007D7369">
            <w:pPr>
              <w:spacing w:before="12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Lifestyle Risk Factor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EC27D7" w:rsidRPr="00664046" w:rsidRDefault="00EC27D7" w:rsidP="007D7369">
            <w:pPr>
              <w:spacing w:before="120"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EC27D7" w:rsidRPr="00664046" w:rsidRDefault="00EC27D7" w:rsidP="007D7369">
            <w:pPr>
              <w:spacing w:before="120"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>Unadjusted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EC27D7" w:rsidRPr="00664046" w:rsidRDefault="00EC27D7" w:rsidP="007D7369">
            <w:pPr>
              <w:spacing w:before="120"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EC27D7" w:rsidRPr="00664046" w:rsidRDefault="00EC27D7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>Adjusted for age, sex and household clustering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EC27D7" w:rsidRPr="00664046" w:rsidRDefault="00EC27D7" w:rsidP="007D7369">
            <w:pPr>
              <w:spacing w:before="120"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EC27D7" w:rsidRPr="00664046" w:rsidRDefault="00EC27D7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>Adjusted for age, sex SES, and household clustering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EC27D7" w:rsidRPr="00664046" w:rsidRDefault="00EC27D7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C27D7" w:rsidRPr="00664046" w:rsidRDefault="00EC27D7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-value (test for non-linearity)</w:t>
            </w:r>
            <w:r w:rsidRPr="006C17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2379">
              <w:rPr>
                <w:rFonts w:ascii="Arial" w:hAnsi="Arial" w:cs="Arial"/>
                <w:sz w:val="20"/>
                <w:szCs w:val="20"/>
                <w:vertAlign w:val="superscript"/>
              </w:rPr>
              <w:t>▲</w:t>
            </w:r>
          </w:p>
        </w:tc>
      </w:tr>
      <w:tr w:rsidR="00EC27D7" w:rsidRPr="007B40D1" w:rsidTr="00DC0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vMerge/>
            <w:tcBorders>
              <w:bottom w:val="single" w:sz="8" w:space="0" w:color="000000" w:themeColor="text1"/>
            </w:tcBorders>
          </w:tcPr>
          <w:p w:rsidR="00EC27D7" w:rsidRPr="00664046" w:rsidRDefault="00EC27D7" w:rsidP="007D7369">
            <w:pPr>
              <w:spacing w:before="120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EC27D7" w:rsidRPr="00664046" w:rsidRDefault="00EC27D7" w:rsidP="007D7369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EC27D7" w:rsidRPr="00664046" w:rsidRDefault="00EC27D7" w:rsidP="007D7369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Coef</w:t>
            </w:r>
            <w:proofErr w:type="spellEnd"/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. (95%CI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EC27D7" w:rsidRPr="00664046" w:rsidRDefault="00EC27D7" w:rsidP="007D7369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11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EC27D7" w:rsidRPr="00664046" w:rsidRDefault="00EC27D7" w:rsidP="007D7369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Coef</w:t>
            </w:r>
            <w:proofErr w:type="spellEnd"/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. (95%CI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EC27D7" w:rsidRPr="00664046" w:rsidRDefault="00EC27D7" w:rsidP="007D7369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EC27D7" w:rsidRPr="00664046" w:rsidRDefault="00EC27D7" w:rsidP="007D7369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Coef</w:t>
            </w:r>
            <w:proofErr w:type="spellEnd"/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. (95%CI)</w:t>
            </w:r>
          </w:p>
        </w:tc>
        <w:tc>
          <w:tcPr>
            <w:tcW w:w="283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EC27D7" w:rsidRPr="00664046" w:rsidRDefault="00EC27D7" w:rsidP="007D7369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EC27D7" w:rsidRPr="00664046" w:rsidRDefault="00EC27D7" w:rsidP="007D7369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057B" w:rsidRPr="007B40D1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24057B" w:rsidRPr="00664046" w:rsidRDefault="0024057B" w:rsidP="007D7369">
            <w:pPr>
              <w:spacing w:before="40" w:after="4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>Total</w:t>
            </w: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057B" w:rsidRPr="007B40D1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24057B" w:rsidRPr="00664046" w:rsidRDefault="0024057B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Alcohol intake (number of drinks per day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05* (0.02, 0.09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11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07** (0.03, 0.11)</w:t>
            </w:r>
          </w:p>
        </w:tc>
        <w:tc>
          <w:tcPr>
            <w:tcW w:w="284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4046">
              <w:rPr>
                <w:rFonts w:ascii="Arial" w:hAnsi="Arial" w:cs="Arial"/>
                <w:sz w:val="20"/>
                <w:szCs w:val="20"/>
              </w:rPr>
              <w:t>0.09** (0.05, 0.13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24057B" w:rsidRPr="00664046" w:rsidRDefault="0024057B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24057B" w:rsidRPr="007B40D1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24057B" w:rsidRPr="00664046" w:rsidRDefault="0024057B" w:rsidP="007D7369">
            <w:pPr>
              <w:spacing w:before="40" w:after="40"/>
              <w:ind w:left="284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Fruit and vegetable consumption (number per day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0.32** (-0.38, -0.25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11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0.32** (-0.39, -0.26)</w:t>
            </w:r>
          </w:p>
        </w:tc>
        <w:tc>
          <w:tcPr>
            <w:tcW w:w="284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0.32** (-0.39, -0.26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24057B" w:rsidRPr="00664046" w:rsidRDefault="0024057B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24057B" w:rsidRPr="007B40D1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24057B" w:rsidRPr="00664046" w:rsidRDefault="0024057B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hysical activity (number of minutes per week)</w:t>
            </w: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34.52* (-56.52, -12.52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11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-33.98</w:t>
            </w: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* (-58.11, -9.84)</w:t>
            </w:r>
          </w:p>
        </w:tc>
        <w:tc>
          <w:tcPr>
            <w:tcW w:w="284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-30.68*</w:t>
            </w: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 xml:space="preserve"> (-55.18, -6.17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24057B" w:rsidRPr="00664046" w:rsidRDefault="0024057B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24057B" w:rsidRPr="007B40D1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24057B" w:rsidRPr="00664046" w:rsidRDefault="0024057B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BMI</w:t>
            </w: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32** (0.23, 0.41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11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38** (0.28, 0.48)</w:t>
            </w:r>
          </w:p>
        </w:tc>
        <w:tc>
          <w:tcPr>
            <w:tcW w:w="284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31** (0.21, 0.40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24057B" w:rsidRPr="00664046" w:rsidRDefault="0024057B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24057B" w:rsidRPr="007B40D1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24057B" w:rsidRPr="00664046" w:rsidRDefault="0024057B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WC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49** (0.28, 0.70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11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73** (0.51, 0.95)</w:t>
            </w:r>
          </w:p>
        </w:tc>
        <w:tc>
          <w:tcPr>
            <w:tcW w:w="284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57** (0.35, 0.79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24057B" w:rsidRPr="00664046" w:rsidRDefault="0024057B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24057B" w:rsidRPr="007B40D1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24057B" w:rsidRPr="00664046" w:rsidRDefault="0024057B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BP (mmHg)</w:t>
            </w:r>
            <w:r w:rsidRPr="00664046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◊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4046">
              <w:rPr>
                <w:rFonts w:ascii="Arial" w:hAnsi="Arial" w:cs="Arial"/>
                <w:sz w:val="20"/>
                <w:szCs w:val="20"/>
              </w:rPr>
              <w:t>-0.48* (-0.87, -0.09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1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4046">
              <w:rPr>
                <w:rFonts w:ascii="Arial" w:hAnsi="Arial" w:cs="Arial"/>
                <w:sz w:val="20"/>
                <w:szCs w:val="20"/>
              </w:rPr>
              <w:t>-0.12 (-0.45, 0.22)</w:t>
            </w:r>
          </w:p>
        </w:tc>
        <w:tc>
          <w:tcPr>
            <w:tcW w:w="284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4046">
              <w:rPr>
                <w:rFonts w:ascii="Arial" w:hAnsi="Arial" w:cs="Arial"/>
                <w:sz w:val="20"/>
                <w:szCs w:val="20"/>
              </w:rPr>
              <w:t>-0.16 (-0.50, 0.18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24057B" w:rsidRPr="00664046" w:rsidRDefault="0024057B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24057B" w:rsidRPr="007B40D1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24057B" w:rsidRPr="00664046" w:rsidRDefault="0024057B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DBP (mmHg)</w:t>
            </w:r>
            <w:r w:rsidRPr="00664046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◊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03 (-0.21, 0.26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11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19 (-0.04, 0.41)</w:t>
            </w:r>
          </w:p>
        </w:tc>
        <w:tc>
          <w:tcPr>
            <w:tcW w:w="284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16 (-0.07, 0.39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24057B" w:rsidRPr="00664046" w:rsidRDefault="0024057B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24057B" w:rsidRPr="007B40D1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24057B" w:rsidRPr="00664046" w:rsidRDefault="0024057B" w:rsidP="007D7369">
            <w:pPr>
              <w:spacing w:before="40" w:after="40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Men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10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11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84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24057B" w:rsidRPr="00664046" w:rsidRDefault="0024057B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057B" w:rsidRPr="007B40D1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24057B" w:rsidRPr="00664046" w:rsidRDefault="0024057B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Alcohol intake (number of drinks per day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10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06* (0.01, 0.12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11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08* (0.02, 0.13)</w:t>
            </w:r>
          </w:p>
        </w:tc>
        <w:tc>
          <w:tcPr>
            <w:tcW w:w="284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09* (0.03, 0.15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24057B" w:rsidRPr="00664046" w:rsidRDefault="0024057B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4057B" w:rsidRPr="007B40D1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24057B" w:rsidRPr="00664046" w:rsidRDefault="0024057B" w:rsidP="007D7369">
            <w:pPr>
              <w:spacing w:before="40" w:after="40"/>
              <w:ind w:left="284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Fruit and vegetable consumption (number per day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10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0.34** (-0.44, -0.23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11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0.36** (-0.45, -0.27)</w:t>
            </w:r>
          </w:p>
        </w:tc>
        <w:tc>
          <w:tcPr>
            <w:tcW w:w="284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0.35** (-0.45, -0.26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24057B" w:rsidRPr="00664046" w:rsidRDefault="0024057B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4057B" w:rsidRPr="007B40D1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24057B" w:rsidRPr="00664046" w:rsidRDefault="0024057B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hysical activity (number of minutes per week)</w:t>
            </w: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10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7.39 (-46.29, 31.52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11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7.67 (-49.63, 34.29)</w:t>
            </w:r>
          </w:p>
        </w:tc>
        <w:tc>
          <w:tcPr>
            <w:tcW w:w="284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2.58 (-45.58, 40.43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24057B" w:rsidRPr="00664046" w:rsidRDefault="0024057B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4057B" w:rsidRPr="007B40D1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24057B" w:rsidRPr="00664046" w:rsidRDefault="0024057B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BMI</w:t>
            </w: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10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27** (0.16, 0.38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11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31** (0.19, 0.43)</w:t>
            </w:r>
          </w:p>
        </w:tc>
        <w:tc>
          <w:tcPr>
            <w:tcW w:w="284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25** (0.13, 0.37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24057B" w:rsidRPr="00664046" w:rsidRDefault="0024057B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4057B" w:rsidRPr="007B40D1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24057B" w:rsidRPr="00664046" w:rsidRDefault="0024057B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WC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10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56** (0.29, 0.83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11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74** (0.46, 1.02)</w:t>
            </w:r>
          </w:p>
        </w:tc>
        <w:tc>
          <w:tcPr>
            <w:tcW w:w="284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61** (0.33, 0.89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24057B" w:rsidRPr="00664046" w:rsidRDefault="0024057B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4057B" w:rsidRPr="007B40D1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24057B" w:rsidRPr="00664046" w:rsidRDefault="0024057B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BP (mmHg)</w:t>
            </w:r>
            <w:r w:rsidRPr="00664046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◊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14 (-0.42, 0.70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1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19 (-0.28, 0.67)</w:t>
            </w:r>
          </w:p>
        </w:tc>
        <w:tc>
          <w:tcPr>
            <w:tcW w:w="284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10 (-0.38, 0.58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24057B" w:rsidRPr="00664046" w:rsidRDefault="0024057B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4057B" w:rsidRPr="007B40D1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24057B" w:rsidRPr="00664046" w:rsidRDefault="0024057B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DBP (mmHg)</w:t>
            </w:r>
            <w:r w:rsidRPr="00664046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◊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20* (-0.16, 0.56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1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32 (-0.01, 0.67)</w:t>
            </w:r>
          </w:p>
        </w:tc>
        <w:tc>
          <w:tcPr>
            <w:tcW w:w="284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29 (-0.05, 0.64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24057B" w:rsidRPr="00664046" w:rsidRDefault="0024057B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4057B" w:rsidRPr="007B40D1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24057B" w:rsidRPr="00664046" w:rsidRDefault="0024057B" w:rsidP="007D7369">
            <w:pPr>
              <w:spacing w:before="40" w:after="40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Women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10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11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84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24057B" w:rsidRPr="00664046" w:rsidRDefault="0024057B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057B" w:rsidRPr="007B40D1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24057B" w:rsidRPr="00664046" w:rsidRDefault="0024057B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Alcohol intake (number of drinks per day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10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05* (0.01, 0.09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11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06* (0.01, 0.11)</w:t>
            </w:r>
          </w:p>
        </w:tc>
        <w:tc>
          <w:tcPr>
            <w:tcW w:w="284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07* (0.02, 0.13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24057B" w:rsidRPr="00664046" w:rsidRDefault="0024057B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4057B" w:rsidRPr="007B40D1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24057B" w:rsidRPr="00664046" w:rsidRDefault="0024057B" w:rsidP="007D7369">
            <w:pPr>
              <w:spacing w:before="40" w:after="40"/>
              <w:ind w:left="284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Fruit and vegetable consumption (number per day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10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0.30** (-0.38, -0.21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11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0.30** (-0.39, -0.22)</w:t>
            </w:r>
          </w:p>
        </w:tc>
        <w:tc>
          <w:tcPr>
            <w:tcW w:w="284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0.31** (-0.39, -0.23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24057B" w:rsidRPr="00664046" w:rsidRDefault="0024057B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4057B" w:rsidRPr="007B40D1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24057B" w:rsidRPr="00664046" w:rsidRDefault="0024057B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hysical activity (number of minutes per week)</w:t>
            </w: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10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52.37** (-76.40, -28.33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11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52.48** (-79.53, -25.43)</w:t>
            </w:r>
          </w:p>
        </w:tc>
        <w:tc>
          <w:tcPr>
            <w:tcW w:w="284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50.61** (-77.83, -23.38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24057B" w:rsidRPr="00664046" w:rsidRDefault="0024057B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4057B" w:rsidRPr="007B40D1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24057B" w:rsidRPr="00664046" w:rsidRDefault="0024057B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BMI</w:t>
            </w: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10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35** (0.22, 0.48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11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40** (0.26, 0.54)</w:t>
            </w:r>
          </w:p>
        </w:tc>
        <w:tc>
          <w:tcPr>
            <w:tcW w:w="284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32** (0.18, 0.46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24057B" w:rsidRPr="00664046" w:rsidRDefault="0024057B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4057B" w:rsidRPr="007B40D1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24057B" w:rsidRPr="00664046" w:rsidRDefault="0024057B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WC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10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41* (0.11, 0.72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11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65* (0.33, 0.96)</w:t>
            </w:r>
          </w:p>
        </w:tc>
        <w:tc>
          <w:tcPr>
            <w:tcW w:w="284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47* (0.15, 0.79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24057B" w:rsidRPr="00664046" w:rsidRDefault="0024057B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4057B" w:rsidRPr="007B40D1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24057B" w:rsidRPr="00664046" w:rsidRDefault="0024057B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BP (mmHg)</w:t>
            </w:r>
            <w:r w:rsidRPr="00664046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◊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0.93* (-1.46, -0.40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1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0.36 (-0.81, 0.08)</w:t>
            </w:r>
          </w:p>
        </w:tc>
        <w:tc>
          <w:tcPr>
            <w:tcW w:w="284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0.36 (-0.81, -0.09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24057B" w:rsidRPr="00664046" w:rsidRDefault="0024057B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4057B" w:rsidRPr="007B40D1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24057B" w:rsidRPr="00664046" w:rsidRDefault="0024057B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DBP (mmHg)</w:t>
            </w:r>
            <w:r w:rsidRPr="00664046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◊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0.11 (-0.42, 0.19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1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05 (-0.23, 0.34)</w:t>
            </w:r>
          </w:p>
        </w:tc>
        <w:tc>
          <w:tcPr>
            <w:tcW w:w="284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04 (-0.25, 0.33)</w:t>
            </w:r>
          </w:p>
        </w:tc>
        <w:tc>
          <w:tcPr>
            <w:tcW w:w="283" w:type="dxa"/>
          </w:tcPr>
          <w:p w:rsidR="0024057B" w:rsidRPr="00664046" w:rsidRDefault="0024057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24057B" w:rsidRPr="00664046" w:rsidRDefault="0024057B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24057B" w:rsidRPr="00664046" w:rsidRDefault="0024057B" w:rsidP="0024057B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:rsidR="0024057B" w:rsidRPr="00664046" w:rsidRDefault="0024057B" w:rsidP="0024057B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664046">
        <w:rPr>
          <w:rFonts w:ascii="Arial" w:hAnsi="Arial" w:cs="Arial"/>
          <w:sz w:val="20"/>
          <w:szCs w:val="20"/>
        </w:rPr>
        <w:lastRenderedPageBreak/>
        <w:t>Abbreviations: BMI, body mass index; WC, waist circumference; SBP, systolic blood pressure; DBP, diastolic blood pressure; CI, confidence interval.</w:t>
      </w:r>
    </w:p>
    <w:p w:rsidR="0024057B" w:rsidRPr="00664046" w:rsidRDefault="0024057B" w:rsidP="0024057B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664046">
        <w:rPr>
          <w:rFonts w:ascii="Arial" w:hAnsi="Arial" w:cs="Arial"/>
          <w:sz w:val="20"/>
          <w:szCs w:val="20"/>
          <w:vertAlign w:val="superscript"/>
        </w:rPr>
        <w:t>†</w:t>
      </w:r>
      <w:r w:rsidRPr="00664046">
        <w:rPr>
          <w:rFonts w:ascii="Arial" w:hAnsi="Arial" w:cs="Arial"/>
          <w:sz w:val="20"/>
          <w:szCs w:val="20"/>
        </w:rPr>
        <w:t xml:space="preserve"> All estimates for the total population were also adjusted for sex.</w:t>
      </w:r>
    </w:p>
    <w:p w:rsidR="0024057B" w:rsidRDefault="0024057B" w:rsidP="0024057B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664046">
        <w:rPr>
          <w:rFonts w:ascii="Arial" w:hAnsi="Arial" w:cs="Arial"/>
          <w:b/>
          <w:sz w:val="20"/>
          <w:szCs w:val="20"/>
          <w:vertAlign w:val="superscript"/>
        </w:rPr>
        <w:t>◊</w:t>
      </w:r>
      <w:r w:rsidRPr="00664046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664046">
        <w:rPr>
          <w:rFonts w:ascii="Arial" w:hAnsi="Arial" w:cs="Arial"/>
          <w:sz w:val="20"/>
          <w:szCs w:val="20"/>
        </w:rPr>
        <w:t>Also</w:t>
      </w:r>
      <w:proofErr w:type="gramEnd"/>
      <w:r w:rsidRPr="00664046">
        <w:rPr>
          <w:rFonts w:ascii="Arial" w:hAnsi="Arial" w:cs="Arial"/>
          <w:sz w:val="20"/>
          <w:szCs w:val="20"/>
        </w:rPr>
        <w:t xml:space="preserve"> adjusted for BMI</w:t>
      </w:r>
    </w:p>
    <w:p w:rsidR="0024057B" w:rsidRPr="004C1FC5" w:rsidRDefault="0024057B" w:rsidP="0024057B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BA2379">
        <w:rPr>
          <w:rFonts w:ascii="Arial" w:hAnsi="Arial" w:cs="Arial"/>
          <w:sz w:val="20"/>
          <w:szCs w:val="20"/>
          <w:vertAlign w:val="superscript"/>
        </w:rPr>
        <w:t>▲</w:t>
      </w:r>
      <w:r w:rsidRPr="00BA2379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Test for non-linearity based on fractional polynomials used to model associations considering urbanicity and outcomes as continuous data.</w:t>
      </w:r>
    </w:p>
    <w:p w:rsidR="0024057B" w:rsidRPr="00664046" w:rsidRDefault="0024057B" w:rsidP="0024057B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664046">
        <w:rPr>
          <w:rFonts w:ascii="Arial" w:hAnsi="Arial" w:cs="Arial"/>
          <w:sz w:val="20"/>
          <w:szCs w:val="20"/>
        </w:rPr>
        <w:t xml:space="preserve">* </w:t>
      </w:r>
      <w:r w:rsidRPr="00664046">
        <w:rPr>
          <w:rFonts w:ascii="Arial" w:hAnsi="Arial" w:cs="Arial"/>
          <w:i/>
          <w:sz w:val="20"/>
          <w:szCs w:val="20"/>
        </w:rPr>
        <w:t>P</w:t>
      </w:r>
      <w:r w:rsidRPr="00664046">
        <w:rPr>
          <w:rFonts w:ascii="Arial" w:hAnsi="Arial" w:cs="Arial"/>
          <w:sz w:val="20"/>
          <w:szCs w:val="20"/>
        </w:rPr>
        <w:t xml:space="preserve"> &lt;0.05</w:t>
      </w:r>
    </w:p>
    <w:p w:rsidR="0024057B" w:rsidRPr="00664046" w:rsidRDefault="0024057B" w:rsidP="0024057B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64046">
        <w:rPr>
          <w:rFonts w:ascii="Arial" w:hAnsi="Arial" w:cs="Arial"/>
          <w:sz w:val="20"/>
          <w:szCs w:val="20"/>
        </w:rPr>
        <w:t xml:space="preserve">** </w:t>
      </w:r>
      <w:r w:rsidRPr="00664046">
        <w:rPr>
          <w:rFonts w:ascii="Arial" w:hAnsi="Arial" w:cs="Arial"/>
          <w:i/>
          <w:sz w:val="20"/>
          <w:szCs w:val="20"/>
        </w:rPr>
        <w:t>P</w:t>
      </w:r>
      <w:r w:rsidRPr="00664046">
        <w:rPr>
          <w:rFonts w:ascii="Arial" w:hAnsi="Arial" w:cs="Arial"/>
          <w:sz w:val="20"/>
          <w:szCs w:val="20"/>
        </w:rPr>
        <w:t xml:space="preserve"> &lt;0.00</w:t>
      </w:r>
    </w:p>
    <w:p w:rsidR="00764D34" w:rsidRPr="0024057B" w:rsidRDefault="00764D34" w:rsidP="0024057B"/>
    <w:sectPr w:rsidR="00764D34" w:rsidRPr="0024057B" w:rsidSect="0024057B">
      <w:footerReference w:type="default" r:id="rId7"/>
      <w:pgSz w:w="16838" w:h="11906" w:orient="landscape"/>
      <w:pgMar w:top="709" w:right="1440" w:bottom="851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0C8B" w:rsidRDefault="00FF0C8B" w:rsidP="00FF0C8B">
      <w:pPr>
        <w:spacing w:after="0" w:line="240" w:lineRule="auto"/>
      </w:pPr>
      <w:r>
        <w:separator/>
      </w:r>
    </w:p>
  </w:endnote>
  <w:endnote w:type="continuationSeparator" w:id="0">
    <w:p w:rsidR="00FF0C8B" w:rsidRDefault="00FF0C8B" w:rsidP="00FF0C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778612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F0C8B" w:rsidRDefault="00FF0C8B" w:rsidP="00FF0C8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27D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F0C8B" w:rsidRDefault="00FF0C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0C8B" w:rsidRDefault="00FF0C8B" w:rsidP="00FF0C8B">
      <w:pPr>
        <w:spacing w:after="0" w:line="240" w:lineRule="auto"/>
      </w:pPr>
      <w:r>
        <w:separator/>
      </w:r>
    </w:p>
  </w:footnote>
  <w:footnote w:type="continuationSeparator" w:id="0">
    <w:p w:rsidR="00FF0C8B" w:rsidRDefault="00FF0C8B" w:rsidP="00FF0C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737"/>
    <w:rsid w:val="0024057B"/>
    <w:rsid w:val="00394737"/>
    <w:rsid w:val="00764D34"/>
    <w:rsid w:val="00C9222F"/>
    <w:rsid w:val="00EC27D7"/>
    <w:rsid w:val="00FF0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5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9473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F0C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0C8B"/>
  </w:style>
  <w:style w:type="paragraph" w:styleId="Footer">
    <w:name w:val="footer"/>
    <w:basedOn w:val="Normal"/>
    <w:link w:val="FooterChar"/>
    <w:uiPriority w:val="99"/>
    <w:unhideWhenUsed/>
    <w:rsid w:val="00FF0C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0C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5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9473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F0C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0C8B"/>
  </w:style>
  <w:style w:type="paragraph" w:styleId="Footer">
    <w:name w:val="footer"/>
    <w:basedOn w:val="Normal"/>
    <w:link w:val="FooterChar"/>
    <w:uiPriority w:val="99"/>
    <w:unhideWhenUsed/>
    <w:rsid w:val="00FF0C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0C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19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 Riha</dc:creator>
  <cp:lastModifiedBy>Johanna Riha</cp:lastModifiedBy>
  <cp:revision>3</cp:revision>
  <dcterms:created xsi:type="dcterms:W3CDTF">2014-05-14T18:05:00Z</dcterms:created>
  <dcterms:modified xsi:type="dcterms:W3CDTF">2014-07-01T10:39:00Z</dcterms:modified>
</cp:coreProperties>
</file>